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/>
      </w:pPr>
      <w:r>
        <w:rPr>
          <w:rFonts w:cs="Arial" w:ascii="Arial" w:hAnsi="Arial"/>
          <w:b/>
          <w:lang w:val="en-GB"/>
        </w:rPr>
        <w:t xml:space="preserve">Table S6. </w:t>
      </w:r>
      <w:r>
        <w:rPr>
          <w:rFonts w:cs="Arial" w:ascii="Arial" w:hAnsi="Arial"/>
          <w:lang w:val="en-GB"/>
        </w:rPr>
        <w:t xml:space="preserve">Upper and lower bounds of the 95% highest posterior density (HPD) </w:t>
      </w:r>
      <w:bookmarkStart w:id="0" w:name="_GoBack"/>
      <w:bookmarkEnd w:id="0"/>
      <w:r>
        <w:rPr>
          <w:rFonts w:cs="Arial" w:ascii="Arial" w:hAnsi="Arial"/>
          <w:lang w:val="en-GB"/>
        </w:rPr>
        <w:t xml:space="preserve">estimates for divergence dates of CLCuMuV-encoded CP, CLCuMuB-encoded βC1 and </w:t>
      </w:r>
      <w:r>
        <w:rPr>
          <w:rFonts w:cs="Arial" w:ascii="Arial" w:hAnsi="Arial"/>
        </w:rPr>
        <w:t>GDarSLA</w:t>
      </w:r>
      <w:r>
        <w:rPr>
          <w:rFonts w:cs="Arial" w:ascii="Arial" w:hAnsi="Arial"/>
          <w:lang w:val="en-GB"/>
        </w:rPr>
        <w:t xml:space="preserve">-encoded Rep </w:t>
      </w:r>
    </w:p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mc:AlternateContent>
          <mc:Choice Requires="wps">
            <w:drawing>
              <wp:anchor behindDoc="0" distT="114300" distB="114300" distL="0" distR="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20980</wp:posOffset>
                </wp:positionV>
                <wp:extent cx="3780155" cy="5801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155" cy="5801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6"/>
                              <w:gridCol w:w="880"/>
                              <w:gridCol w:w="1773"/>
                              <w:gridCol w:w="1804"/>
                            </w:tblGrid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Node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Mean value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95% HP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ase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755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803-6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887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29-1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872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00-13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94-19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66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79-18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76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90-18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28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51-16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56-16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βC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ase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653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691-7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66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89-18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31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61-17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52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67-18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45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68-18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63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84-18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Rep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ase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892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28-16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68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87-19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58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61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79-18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003-19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97-19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57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002-198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65pt;height:456.8pt;mso-wrap-distance-left:0pt;mso-wrap-distance-right:0pt;mso-wrap-distance-top:9pt;mso-wrap-distance-bottom:9pt;margin-top:17.4pt;mso-position-vertical-relative:text;margin-left:157.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6"/>
                        <w:gridCol w:w="880"/>
                        <w:gridCol w:w="1773"/>
                        <w:gridCol w:w="1804"/>
                      </w:tblGrid>
                      <w:tr>
                        <w:trPr/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Node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Mean value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95% HP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ase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755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803-6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887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29-1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872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00-13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94-19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66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79-18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76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90-18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28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51-16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56-16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βC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ase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653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691-7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66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89-18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31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61-17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52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67-1835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45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68-18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63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84-18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Rep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ase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892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28-16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68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87-19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58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61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79-18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003-19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97-19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57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002-198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8:14:00Z</dcterms:created>
  <dc:creator>Pat Cosgrove</dc:creator>
  <dc:description/>
  <cp:keywords/>
  <dc:language>en-US</dc:language>
  <cp:lastModifiedBy>Pat Cosgrove</cp:lastModifiedBy>
  <dcterms:modified xsi:type="dcterms:W3CDTF">2012-07-10T18:14:00Z</dcterms:modified>
  <cp:revision>1</cp:revision>
  <dc:subject/>
  <dc:title/>
</cp:coreProperties>
</file>